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5F75CF" w14:textId="77777777" w:rsidR="0008748D" w:rsidRPr="00DF7B11" w:rsidRDefault="0008748D" w:rsidP="0008748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jc w:val="both"/>
        <w:rPr>
          <w:rFonts w:ascii="Arial" w:eastAsiaTheme="minorEastAsia" w:hAnsi="Arial" w:cs="Arial"/>
          <w:b/>
          <w:color w:val="auto"/>
          <w:sz w:val="18"/>
          <w:szCs w:val="18"/>
        </w:rPr>
      </w:pPr>
      <w:r w:rsidRPr="00DF7B11">
        <w:rPr>
          <w:rFonts w:ascii="Arial" w:eastAsiaTheme="minorEastAsia" w:hAnsi="Arial" w:cs="Arial"/>
          <w:b/>
          <w:color w:val="auto"/>
          <w:sz w:val="18"/>
          <w:szCs w:val="18"/>
        </w:rPr>
        <w:t xml:space="preserve">Table </w:t>
      </w:r>
      <w:r>
        <w:rPr>
          <w:rFonts w:ascii="Arial" w:eastAsiaTheme="minorEastAsia" w:hAnsi="Arial" w:cs="Arial"/>
          <w:b/>
          <w:color w:val="auto"/>
          <w:sz w:val="18"/>
          <w:szCs w:val="18"/>
        </w:rPr>
        <w:t>S</w:t>
      </w:r>
      <w:r w:rsidRPr="00DF7B11">
        <w:rPr>
          <w:rFonts w:ascii="Arial" w:eastAsiaTheme="minorEastAsia" w:hAnsi="Arial" w:cs="Arial"/>
          <w:b/>
          <w:color w:val="auto"/>
          <w:sz w:val="18"/>
          <w:szCs w:val="18"/>
        </w:rPr>
        <w:t>2. Demographics, Seizure Frequency, and Engel Outcomes</w:t>
      </w:r>
    </w:p>
    <w:tbl>
      <w:tblPr>
        <w:tblW w:w="9010" w:type="dxa"/>
        <w:tblLayout w:type="fixed"/>
        <w:tblLook w:val="04A0" w:firstRow="1" w:lastRow="0" w:firstColumn="1" w:lastColumn="0" w:noHBand="0" w:noVBand="1"/>
      </w:tblPr>
      <w:tblGrid>
        <w:gridCol w:w="817"/>
        <w:gridCol w:w="847"/>
        <w:gridCol w:w="1126"/>
        <w:gridCol w:w="927"/>
        <w:gridCol w:w="837"/>
        <w:gridCol w:w="1116"/>
        <w:gridCol w:w="1080"/>
        <w:gridCol w:w="900"/>
        <w:gridCol w:w="1360"/>
      </w:tblGrid>
      <w:tr w:rsidR="0008748D" w:rsidRPr="00DF7B11" w14:paraId="6E57E9DF" w14:textId="77777777" w:rsidTr="00BA22FC">
        <w:trPr>
          <w:trHeight w:val="1026"/>
        </w:trPr>
        <w:tc>
          <w:tcPr>
            <w:tcW w:w="8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74045" w14:textId="77777777" w:rsidR="0008748D" w:rsidRPr="00DF7B11" w:rsidRDefault="0008748D" w:rsidP="00C51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atient</w:t>
            </w:r>
          </w:p>
        </w:tc>
        <w:tc>
          <w:tcPr>
            <w:tcW w:w="84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AA96824" w14:textId="77777777" w:rsidR="0008748D" w:rsidRPr="00DF7B11" w:rsidRDefault="0008748D" w:rsidP="00C51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ender</w:t>
            </w:r>
            <w:r w:rsidRPr="00DF7B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  <w:t>M=1, F=2</w:t>
            </w:r>
          </w:p>
        </w:tc>
        <w:tc>
          <w:tcPr>
            <w:tcW w:w="11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00CF516" w14:textId="1021E56C" w:rsidR="0008748D" w:rsidRPr="00DF7B11" w:rsidRDefault="0008748D" w:rsidP="00C51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ge at scan (</w:t>
            </w:r>
            <w:proofErr w:type="spellStart"/>
            <w:r w:rsidRPr="00DF7B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yr</w:t>
            </w:r>
            <w:proofErr w:type="spellEnd"/>
            <w:r w:rsidRPr="00DF7B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  <w:r w:rsidR="00BA22F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quartile range</w:t>
            </w:r>
          </w:p>
        </w:tc>
        <w:tc>
          <w:tcPr>
            <w:tcW w:w="9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C2315D2" w14:textId="7C01F5E7" w:rsidR="0008748D" w:rsidRPr="00DF7B11" w:rsidRDefault="0008748D" w:rsidP="00C51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gramStart"/>
            <w:r w:rsidRPr="00DF7B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anded</w:t>
            </w:r>
            <w:r w:rsidR="00BA22F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  <w:r w:rsidRPr="00DF7B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ess</w:t>
            </w:r>
            <w:proofErr w:type="gramEnd"/>
            <w:r w:rsidRPr="00DF7B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  <w:t>R=1, L=2, ND=3</w:t>
            </w:r>
          </w:p>
        </w:tc>
        <w:tc>
          <w:tcPr>
            <w:tcW w:w="83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9090868" w14:textId="77777777" w:rsidR="0008748D" w:rsidRPr="00DF7B11" w:rsidRDefault="0008748D" w:rsidP="00C51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e-op seizure per month</w:t>
            </w:r>
          </w:p>
        </w:tc>
        <w:tc>
          <w:tcPr>
            <w:tcW w:w="11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A9465EE" w14:textId="77777777" w:rsidR="0008748D" w:rsidRPr="00DF7B11" w:rsidRDefault="0008748D" w:rsidP="00C51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ost-op seizure per month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A1747BC" w14:textId="77777777" w:rsidR="0008748D" w:rsidRPr="00DF7B11" w:rsidRDefault="0008748D" w:rsidP="00C51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eizure improv count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A27BCE7" w14:textId="77777777" w:rsidR="0008748D" w:rsidRPr="00DF7B11" w:rsidRDefault="0008748D" w:rsidP="00C51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eizure improv %</w:t>
            </w:r>
          </w:p>
        </w:tc>
        <w:tc>
          <w:tcPr>
            <w:tcW w:w="13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186E04E" w14:textId="77777777" w:rsidR="0008748D" w:rsidRPr="00DF7B11" w:rsidRDefault="0008748D" w:rsidP="00C51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ngel classification</w:t>
            </w:r>
          </w:p>
        </w:tc>
      </w:tr>
      <w:tr w:rsidR="00736BC6" w:rsidRPr="00DF7B11" w14:paraId="5B9F75DD" w14:textId="77777777" w:rsidTr="00BA22FC">
        <w:trPr>
          <w:trHeight w:val="315"/>
        </w:trPr>
        <w:tc>
          <w:tcPr>
            <w:tcW w:w="8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128A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4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FBCB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12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7569" w14:textId="1984BA8D" w:rsidR="00736BC6" w:rsidRPr="00736BC6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36BC6">
              <w:rPr>
                <w:rFonts w:ascii="Arial" w:hAnsi="Arial" w:cs="Arial"/>
                <w:sz w:val="18"/>
                <w:szCs w:val="18"/>
              </w:rPr>
              <w:t>(5.45-9.5)</w:t>
            </w:r>
          </w:p>
        </w:tc>
        <w:tc>
          <w:tcPr>
            <w:tcW w:w="92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0EBD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6173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80</w:t>
            </w:r>
          </w:p>
        </w:tc>
        <w:tc>
          <w:tcPr>
            <w:tcW w:w="111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24C4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1838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-180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EBD7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13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8C97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F7B11">
              <w:rPr>
                <w:rFonts w:ascii="Arial" w:eastAsia="Times New Roman" w:hAnsi="Arial" w:cs="Arial"/>
                <w:sz w:val="18"/>
                <w:szCs w:val="18"/>
              </w:rPr>
              <w:t>Ia</w:t>
            </w:r>
            <w:proofErr w:type="spellEnd"/>
          </w:p>
        </w:tc>
      </w:tr>
      <w:tr w:rsidR="00736BC6" w:rsidRPr="00DF7B11" w14:paraId="45DDDF48" w14:textId="77777777" w:rsidTr="00BA22FC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F79869D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42DFB05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303BB52" w14:textId="4B2393A9" w:rsidR="00736BC6" w:rsidRPr="00736BC6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36BC6">
              <w:rPr>
                <w:rFonts w:ascii="Arial" w:hAnsi="Arial" w:cs="Arial"/>
                <w:sz w:val="18"/>
                <w:szCs w:val="18"/>
              </w:rPr>
              <w:t>(9.6-18.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135FDB9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F53803D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16BA2CA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950F852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-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25352EF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1A158F1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F7B11">
              <w:rPr>
                <w:rFonts w:ascii="Arial" w:eastAsia="Times New Roman" w:hAnsi="Arial" w:cs="Arial"/>
                <w:sz w:val="18"/>
                <w:szCs w:val="18"/>
              </w:rPr>
              <w:t>Ia</w:t>
            </w:r>
            <w:proofErr w:type="spellEnd"/>
          </w:p>
        </w:tc>
      </w:tr>
      <w:tr w:rsidR="00736BC6" w:rsidRPr="00DF7B11" w14:paraId="735AC088" w14:textId="77777777" w:rsidTr="00BA22FC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9CCD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67E5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AD1C" w14:textId="134845C3" w:rsidR="00736BC6" w:rsidRPr="00736BC6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36BC6">
              <w:rPr>
                <w:rFonts w:ascii="Arial" w:hAnsi="Arial" w:cs="Arial"/>
                <w:sz w:val="18"/>
                <w:szCs w:val="18"/>
              </w:rPr>
              <w:t>(9.6-18.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DAD2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875A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5219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7115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-1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10F7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A181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F7B11">
              <w:rPr>
                <w:rFonts w:ascii="Arial" w:eastAsia="Times New Roman" w:hAnsi="Arial" w:cs="Arial"/>
                <w:sz w:val="18"/>
                <w:szCs w:val="18"/>
              </w:rPr>
              <w:t>Ia</w:t>
            </w:r>
            <w:proofErr w:type="spellEnd"/>
          </w:p>
        </w:tc>
      </w:tr>
      <w:tr w:rsidR="00736BC6" w:rsidRPr="00DF7B11" w14:paraId="3894D800" w14:textId="77777777" w:rsidTr="00BA22FC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B99061B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88C3ECF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7524E8F" w14:textId="2F803644" w:rsidR="00736BC6" w:rsidRPr="00736BC6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36BC6">
              <w:rPr>
                <w:rFonts w:ascii="Arial" w:hAnsi="Arial" w:cs="Arial"/>
                <w:sz w:val="18"/>
                <w:szCs w:val="18"/>
              </w:rPr>
              <w:t>(2.1-3.9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B9CA91B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4102CAD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4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B8EC7B4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F9042F1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-4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C650FD0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C1C667F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F7B11">
              <w:rPr>
                <w:rFonts w:ascii="Arial" w:eastAsia="Times New Roman" w:hAnsi="Arial" w:cs="Arial"/>
                <w:sz w:val="18"/>
                <w:szCs w:val="18"/>
              </w:rPr>
              <w:t>Ia</w:t>
            </w:r>
            <w:proofErr w:type="spellEnd"/>
          </w:p>
        </w:tc>
      </w:tr>
      <w:tr w:rsidR="00736BC6" w:rsidRPr="00DF7B11" w14:paraId="23C4C490" w14:textId="77777777" w:rsidTr="00BA22FC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44E0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2D26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FA99" w14:textId="1AF4F4A3" w:rsidR="00736BC6" w:rsidRPr="00736BC6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36BC6">
              <w:rPr>
                <w:rFonts w:ascii="Arial" w:hAnsi="Arial" w:cs="Arial"/>
                <w:sz w:val="18"/>
                <w:szCs w:val="18"/>
              </w:rPr>
              <w:t>(5.45-9.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99B8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1564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663C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DB86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6158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599D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F7B11">
              <w:rPr>
                <w:rFonts w:ascii="Arial" w:eastAsia="Times New Roman" w:hAnsi="Arial" w:cs="Arial"/>
                <w:sz w:val="18"/>
                <w:szCs w:val="18"/>
              </w:rPr>
              <w:t>Ia</w:t>
            </w:r>
            <w:proofErr w:type="spellEnd"/>
          </w:p>
        </w:tc>
      </w:tr>
      <w:tr w:rsidR="00736BC6" w:rsidRPr="00DF7B11" w14:paraId="6145A8EA" w14:textId="77777777" w:rsidTr="00BA22FC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EB58AB3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596CC52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52930B8" w14:textId="0AEC742E" w:rsidR="00736BC6" w:rsidRPr="00736BC6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36BC6">
              <w:rPr>
                <w:rFonts w:ascii="Arial" w:hAnsi="Arial" w:cs="Arial"/>
                <w:sz w:val="18"/>
                <w:szCs w:val="18"/>
              </w:rPr>
              <w:t>(5.45-9.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83ECEE6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C940F0A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711E965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5339DB6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-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83616AC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E10B03A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F7B11">
              <w:rPr>
                <w:rFonts w:ascii="Arial" w:eastAsia="Times New Roman" w:hAnsi="Arial" w:cs="Arial"/>
                <w:sz w:val="18"/>
                <w:szCs w:val="18"/>
              </w:rPr>
              <w:t>Ib</w:t>
            </w:r>
            <w:proofErr w:type="spellEnd"/>
          </w:p>
        </w:tc>
      </w:tr>
      <w:tr w:rsidR="00736BC6" w:rsidRPr="00DF7B11" w14:paraId="682925A6" w14:textId="77777777" w:rsidTr="00BA22FC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FEFC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EB8E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708B" w14:textId="0C55005F" w:rsidR="00736BC6" w:rsidRPr="00736BC6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36BC6">
              <w:rPr>
                <w:rFonts w:ascii="Arial" w:hAnsi="Arial" w:cs="Arial"/>
                <w:sz w:val="18"/>
                <w:szCs w:val="18"/>
              </w:rPr>
              <w:t>(9.6-18.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42B1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2AA2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7ABF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A876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7DBF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0225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F7B11">
              <w:rPr>
                <w:rFonts w:ascii="Arial" w:eastAsia="Times New Roman" w:hAnsi="Arial" w:cs="Arial"/>
                <w:sz w:val="18"/>
                <w:szCs w:val="18"/>
              </w:rPr>
              <w:t>Ia</w:t>
            </w:r>
            <w:proofErr w:type="spellEnd"/>
          </w:p>
        </w:tc>
      </w:tr>
      <w:tr w:rsidR="00736BC6" w:rsidRPr="00DF7B11" w14:paraId="2CFF04E4" w14:textId="77777777" w:rsidTr="00BA22FC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D9633D7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64F6D1C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019B93E" w14:textId="61B71FA7" w:rsidR="00736BC6" w:rsidRPr="00736BC6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36BC6">
              <w:rPr>
                <w:rFonts w:ascii="Arial" w:hAnsi="Arial" w:cs="Arial"/>
                <w:sz w:val="18"/>
                <w:szCs w:val="18"/>
              </w:rPr>
              <w:t>(3.95-5.4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5E452D8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34B01B6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F8D6368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E2B60C7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-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12C7D85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2D83F3E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F7B11">
              <w:rPr>
                <w:rFonts w:ascii="Arial" w:eastAsia="Times New Roman" w:hAnsi="Arial" w:cs="Arial"/>
                <w:sz w:val="18"/>
                <w:szCs w:val="18"/>
              </w:rPr>
              <w:t>Ib</w:t>
            </w:r>
            <w:proofErr w:type="spellEnd"/>
          </w:p>
        </w:tc>
      </w:tr>
      <w:tr w:rsidR="00736BC6" w:rsidRPr="00DF7B11" w14:paraId="49418676" w14:textId="77777777" w:rsidTr="00BA22FC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70B9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5781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B1B9" w14:textId="23C438C7" w:rsidR="00736BC6" w:rsidRPr="00736BC6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36BC6">
              <w:rPr>
                <w:rFonts w:ascii="Arial" w:hAnsi="Arial" w:cs="Arial"/>
                <w:sz w:val="18"/>
                <w:szCs w:val="18"/>
              </w:rPr>
              <w:t>(5.45-9.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F972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7258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4B0C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E43A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-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48E2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C858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F7B11">
              <w:rPr>
                <w:rFonts w:ascii="Arial" w:eastAsia="Times New Roman" w:hAnsi="Arial" w:cs="Arial"/>
                <w:sz w:val="18"/>
                <w:szCs w:val="18"/>
              </w:rPr>
              <w:t>Ib</w:t>
            </w:r>
            <w:proofErr w:type="spellEnd"/>
          </w:p>
        </w:tc>
      </w:tr>
      <w:tr w:rsidR="00736BC6" w:rsidRPr="00DF7B11" w14:paraId="44ACFAA2" w14:textId="77777777" w:rsidTr="00BA22FC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1D03EAF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D01B19D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507BF8F" w14:textId="08126E95" w:rsidR="00736BC6" w:rsidRPr="00736BC6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36BC6">
              <w:rPr>
                <w:rFonts w:ascii="Arial" w:hAnsi="Arial" w:cs="Arial"/>
                <w:sz w:val="18"/>
                <w:szCs w:val="18"/>
              </w:rPr>
              <w:t>(5.45-9.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54C9D87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7440FF2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92490D3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AD4EDA8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-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5AE1B4D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35A2792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F7B11">
              <w:rPr>
                <w:rFonts w:ascii="Arial" w:eastAsia="Times New Roman" w:hAnsi="Arial" w:cs="Arial"/>
                <w:sz w:val="18"/>
                <w:szCs w:val="18"/>
              </w:rPr>
              <w:t>Ib</w:t>
            </w:r>
            <w:proofErr w:type="spellEnd"/>
          </w:p>
        </w:tc>
      </w:tr>
      <w:tr w:rsidR="00736BC6" w:rsidRPr="00DF7B11" w14:paraId="64E975D2" w14:textId="77777777" w:rsidTr="00BA22FC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F696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BB40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4929" w14:textId="2C14C650" w:rsidR="00736BC6" w:rsidRPr="00736BC6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36BC6">
              <w:rPr>
                <w:rFonts w:ascii="Arial" w:hAnsi="Arial" w:cs="Arial"/>
                <w:sz w:val="18"/>
                <w:szCs w:val="18"/>
              </w:rPr>
              <w:t>(2.1-3.9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8B9A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6764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3601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9391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-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D4EE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6B3B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F7B11">
              <w:rPr>
                <w:rFonts w:ascii="Arial" w:eastAsia="Times New Roman" w:hAnsi="Arial" w:cs="Arial"/>
                <w:sz w:val="18"/>
                <w:szCs w:val="18"/>
              </w:rPr>
              <w:t>Ib</w:t>
            </w:r>
            <w:proofErr w:type="spellEnd"/>
          </w:p>
        </w:tc>
      </w:tr>
      <w:tr w:rsidR="00736BC6" w:rsidRPr="00DF7B11" w14:paraId="5D9F3170" w14:textId="77777777" w:rsidTr="00BA22FC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B59ECC0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3DC7E6E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CEB2563" w14:textId="4BEA4C75" w:rsidR="00736BC6" w:rsidRPr="00736BC6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36BC6">
              <w:rPr>
                <w:rFonts w:ascii="Arial" w:hAnsi="Arial" w:cs="Arial"/>
                <w:sz w:val="18"/>
                <w:szCs w:val="18"/>
              </w:rPr>
              <w:t>(5.45-9.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40648AB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01E8BC8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EE55252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E93E562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-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AD3D964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C477D4F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F7B11">
              <w:rPr>
                <w:rFonts w:ascii="Arial" w:eastAsia="Times New Roman" w:hAnsi="Arial" w:cs="Arial"/>
                <w:sz w:val="18"/>
                <w:szCs w:val="18"/>
              </w:rPr>
              <w:t>Ia</w:t>
            </w:r>
            <w:proofErr w:type="spellEnd"/>
          </w:p>
        </w:tc>
      </w:tr>
      <w:tr w:rsidR="00736BC6" w:rsidRPr="00DF7B11" w14:paraId="7C470726" w14:textId="77777777" w:rsidTr="00BA22FC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8BB3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2F16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4FC2" w14:textId="405F8C0A" w:rsidR="00736BC6" w:rsidRPr="00736BC6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36BC6">
              <w:rPr>
                <w:rFonts w:ascii="Arial" w:hAnsi="Arial" w:cs="Arial"/>
                <w:sz w:val="18"/>
                <w:szCs w:val="18"/>
              </w:rPr>
              <w:t>(2.1-3.9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AD8D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DF9B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E792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9099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-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1F24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6EBD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F7B11">
              <w:rPr>
                <w:rFonts w:ascii="Arial" w:eastAsia="Times New Roman" w:hAnsi="Arial" w:cs="Arial"/>
                <w:sz w:val="18"/>
                <w:szCs w:val="18"/>
              </w:rPr>
              <w:t>Ia</w:t>
            </w:r>
            <w:proofErr w:type="spellEnd"/>
          </w:p>
        </w:tc>
      </w:tr>
      <w:tr w:rsidR="00736BC6" w:rsidRPr="00DF7B11" w14:paraId="0BB706E6" w14:textId="77777777" w:rsidTr="00BA22FC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BEA2960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142295B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2396DF7" w14:textId="17DB4C6D" w:rsidR="00736BC6" w:rsidRPr="00736BC6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36BC6">
              <w:rPr>
                <w:rFonts w:ascii="Arial" w:hAnsi="Arial" w:cs="Arial"/>
                <w:sz w:val="18"/>
                <w:szCs w:val="18"/>
              </w:rPr>
              <w:t>(2.1-3.9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03C5168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50BD0DB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15845BE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27837E2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-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90492DF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F835094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F7B11">
              <w:rPr>
                <w:rFonts w:ascii="Arial" w:eastAsia="Times New Roman" w:hAnsi="Arial" w:cs="Arial"/>
                <w:sz w:val="18"/>
                <w:szCs w:val="18"/>
              </w:rPr>
              <w:t>Ib</w:t>
            </w:r>
            <w:proofErr w:type="spellEnd"/>
          </w:p>
        </w:tc>
      </w:tr>
      <w:tr w:rsidR="00736BC6" w:rsidRPr="00DF7B11" w14:paraId="40AA1042" w14:textId="77777777" w:rsidTr="00BA22FC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63D3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46F4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EC68" w14:textId="1E9229A8" w:rsidR="00736BC6" w:rsidRPr="00736BC6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36BC6">
              <w:rPr>
                <w:rFonts w:ascii="Arial" w:hAnsi="Arial" w:cs="Arial"/>
                <w:sz w:val="18"/>
                <w:szCs w:val="18"/>
              </w:rPr>
              <w:t>(9.6-18.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55F4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5B5E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E3F1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5046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-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437E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017E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F7B11">
              <w:rPr>
                <w:rFonts w:ascii="Arial" w:eastAsia="Times New Roman" w:hAnsi="Arial" w:cs="Arial"/>
                <w:sz w:val="18"/>
                <w:szCs w:val="18"/>
              </w:rPr>
              <w:t>Ia</w:t>
            </w:r>
            <w:proofErr w:type="spellEnd"/>
          </w:p>
        </w:tc>
      </w:tr>
      <w:tr w:rsidR="00736BC6" w:rsidRPr="00DF7B11" w14:paraId="1E2CA33E" w14:textId="77777777" w:rsidTr="00BA22FC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73E8F20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605AA60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265DFFE" w14:textId="1A2C3B3E" w:rsidR="00736BC6" w:rsidRPr="00736BC6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36BC6">
              <w:rPr>
                <w:rFonts w:ascii="Arial" w:hAnsi="Arial" w:cs="Arial"/>
                <w:sz w:val="18"/>
                <w:szCs w:val="18"/>
              </w:rPr>
              <w:t>(3.95-5.4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94EF92D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5BA0E62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4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DC6BA09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BDBF5F6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-3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077C099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D248C72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F7B11">
              <w:rPr>
                <w:rFonts w:ascii="Arial" w:eastAsia="Times New Roman" w:hAnsi="Arial" w:cs="Arial"/>
                <w:sz w:val="18"/>
                <w:szCs w:val="18"/>
              </w:rPr>
              <w:t>Ib</w:t>
            </w:r>
            <w:proofErr w:type="spellEnd"/>
          </w:p>
        </w:tc>
      </w:tr>
      <w:tr w:rsidR="00736BC6" w:rsidRPr="00DF7B11" w14:paraId="189732AE" w14:textId="77777777" w:rsidTr="00BA22FC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5359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3E4B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AF98" w14:textId="702C9D7A" w:rsidR="00736BC6" w:rsidRPr="00736BC6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36BC6">
              <w:rPr>
                <w:rFonts w:ascii="Arial" w:hAnsi="Arial" w:cs="Arial"/>
                <w:sz w:val="18"/>
                <w:szCs w:val="18"/>
              </w:rPr>
              <w:t>(5.45-9.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26E0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0BE2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B2E6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D435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-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C6FF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2B5B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F7B11">
              <w:rPr>
                <w:rFonts w:ascii="Arial" w:eastAsia="Times New Roman" w:hAnsi="Arial" w:cs="Arial"/>
                <w:sz w:val="18"/>
                <w:szCs w:val="18"/>
              </w:rPr>
              <w:t>Ib</w:t>
            </w:r>
            <w:proofErr w:type="spellEnd"/>
          </w:p>
        </w:tc>
      </w:tr>
      <w:tr w:rsidR="00736BC6" w:rsidRPr="00DF7B11" w14:paraId="6718E96C" w14:textId="77777777" w:rsidTr="00BA22FC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B7FF0FC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64CE117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E641EC5" w14:textId="404C515C" w:rsidR="00736BC6" w:rsidRPr="00736BC6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36BC6">
              <w:rPr>
                <w:rFonts w:ascii="Arial" w:hAnsi="Arial" w:cs="Arial"/>
                <w:sz w:val="18"/>
                <w:szCs w:val="18"/>
              </w:rPr>
              <w:t>(3.95-5.4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1FD6FAA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2B1AF96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5A9FDBD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577F2E1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-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5AD9CEC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069D4E4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F7B11">
              <w:rPr>
                <w:rFonts w:ascii="Arial" w:eastAsia="Times New Roman" w:hAnsi="Arial" w:cs="Arial"/>
                <w:sz w:val="18"/>
                <w:szCs w:val="18"/>
              </w:rPr>
              <w:t>Ia</w:t>
            </w:r>
            <w:proofErr w:type="spellEnd"/>
          </w:p>
        </w:tc>
      </w:tr>
      <w:tr w:rsidR="00736BC6" w:rsidRPr="00DF7B11" w14:paraId="6C1DCE83" w14:textId="77777777" w:rsidTr="00BA22FC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AFB9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1DBA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5A63" w14:textId="2789D03A" w:rsidR="00736BC6" w:rsidRPr="00736BC6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36BC6">
              <w:rPr>
                <w:rFonts w:ascii="Arial" w:hAnsi="Arial" w:cs="Arial"/>
                <w:sz w:val="18"/>
                <w:szCs w:val="18"/>
              </w:rPr>
              <w:t>(3.95-5.4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5E83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7334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3A6D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4BB3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-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05A4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48E8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F7B11">
              <w:rPr>
                <w:rFonts w:ascii="Arial" w:eastAsia="Times New Roman" w:hAnsi="Arial" w:cs="Arial"/>
                <w:sz w:val="18"/>
                <w:szCs w:val="18"/>
              </w:rPr>
              <w:t>Ia</w:t>
            </w:r>
            <w:proofErr w:type="spellEnd"/>
          </w:p>
        </w:tc>
      </w:tr>
      <w:tr w:rsidR="00736BC6" w:rsidRPr="00DF7B11" w14:paraId="770E8A9D" w14:textId="77777777" w:rsidTr="00BA22FC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E885673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F69521E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68028A8" w14:textId="18E52C23" w:rsidR="00736BC6" w:rsidRPr="00736BC6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36BC6">
              <w:rPr>
                <w:rFonts w:ascii="Arial" w:hAnsi="Arial" w:cs="Arial"/>
                <w:sz w:val="18"/>
                <w:szCs w:val="18"/>
              </w:rPr>
              <w:t>(2.1-3.9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DA4941D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DD309A2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425514F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6AD2C26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-1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C838FBC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E2E08A5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F7B11">
              <w:rPr>
                <w:rFonts w:ascii="Arial" w:eastAsia="Times New Roman" w:hAnsi="Arial" w:cs="Arial"/>
                <w:sz w:val="18"/>
                <w:szCs w:val="18"/>
              </w:rPr>
              <w:t>Ia</w:t>
            </w:r>
            <w:proofErr w:type="spellEnd"/>
          </w:p>
        </w:tc>
      </w:tr>
      <w:tr w:rsidR="00736BC6" w:rsidRPr="00DF7B11" w14:paraId="75C2715B" w14:textId="77777777" w:rsidTr="00BA22FC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9FCD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2B35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386A" w14:textId="2DDF093B" w:rsidR="00736BC6" w:rsidRPr="00736BC6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36BC6">
              <w:rPr>
                <w:rFonts w:ascii="Arial" w:hAnsi="Arial" w:cs="Arial"/>
                <w:sz w:val="18"/>
                <w:szCs w:val="18"/>
              </w:rPr>
              <w:t>(9.6-18.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2222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5436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57A3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CEA6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-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8640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3E2F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F7B11">
              <w:rPr>
                <w:rFonts w:ascii="Arial" w:eastAsia="Times New Roman" w:hAnsi="Arial" w:cs="Arial"/>
                <w:sz w:val="18"/>
                <w:szCs w:val="18"/>
              </w:rPr>
              <w:t>Ib</w:t>
            </w:r>
            <w:proofErr w:type="spellEnd"/>
          </w:p>
        </w:tc>
      </w:tr>
      <w:tr w:rsidR="00736BC6" w:rsidRPr="00DF7B11" w14:paraId="7D99FD1F" w14:textId="77777777" w:rsidTr="00BA22FC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F83998F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6A6D333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901139C" w14:textId="0C330D70" w:rsidR="00736BC6" w:rsidRPr="00736BC6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36BC6">
              <w:rPr>
                <w:rFonts w:ascii="Arial" w:hAnsi="Arial" w:cs="Arial"/>
                <w:sz w:val="18"/>
                <w:szCs w:val="18"/>
              </w:rPr>
              <w:t>(2.1-3.9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95A1778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0434198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F382660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8253FFD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-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814A45A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AF1E990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F7B11">
              <w:rPr>
                <w:rFonts w:ascii="Arial" w:eastAsia="Times New Roman" w:hAnsi="Arial" w:cs="Arial"/>
                <w:sz w:val="18"/>
                <w:szCs w:val="18"/>
              </w:rPr>
              <w:t>Ia</w:t>
            </w:r>
            <w:proofErr w:type="spellEnd"/>
          </w:p>
        </w:tc>
      </w:tr>
      <w:tr w:rsidR="00736BC6" w:rsidRPr="00DF7B11" w14:paraId="249935EF" w14:textId="77777777" w:rsidTr="00BA22FC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76DD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C5A4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F7BF" w14:textId="4BF96846" w:rsidR="00736BC6" w:rsidRPr="00736BC6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36BC6">
              <w:rPr>
                <w:rFonts w:ascii="Arial" w:hAnsi="Arial" w:cs="Arial"/>
                <w:sz w:val="18"/>
                <w:szCs w:val="18"/>
              </w:rPr>
              <w:t>(3.95-5.4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4C0E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7DB2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C984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9B1B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-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1F97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DA51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F7B11">
              <w:rPr>
                <w:rFonts w:ascii="Arial" w:eastAsia="Times New Roman" w:hAnsi="Arial" w:cs="Arial"/>
                <w:sz w:val="18"/>
                <w:szCs w:val="18"/>
              </w:rPr>
              <w:t>Ib</w:t>
            </w:r>
            <w:proofErr w:type="spellEnd"/>
          </w:p>
        </w:tc>
      </w:tr>
      <w:tr w:rsidR="00736BC6" w:rsidRPr="00DF7B11" w14:paraId="148F2B47" w14:textId="77777777" w:rsidTr="00BA22FC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4B6E9DE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836AD89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4AC29FA" w14:textId="4D6F0533" w:rsidR="00736BC6" w:rsidRPr="00736BC6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36BC6">
              <w:rPr>
                <w:rFonts w:ascii="Arial" w:hAnsi="Arial" w:cs="Arial"/>
                <w:sz w:val="18"/>
                <w:szCs w:val="18"/>
              </w:rPr>
              <w:t>(5.45-9.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BD3210D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DA7E9A1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DBAB3A2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E8A2824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-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532C232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750DF31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F7B11">
              <w:rPr>
                <w:rFonts w:ascii="Arial" w:eastAsia="Times New Roman" w:hAnsi="Arial" w:cs="Arial"/>
                <w:sz w:val="18"/>
                <w:szCs w:val="18"/>
              </w:rPr>
              <w:t>Ia</w:t>
            </w:r>
            <w:proofErr w:type="spellEnd"/>
          </w:p>
        </w:tc>
      </w:tr>
      <w:tr w:rsidR="00736BC6" w:rsidRPr="00DF7B11" w14:paraId="01EB8261" w14:textId="77777777" w:rsidTr="00BA22FC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F96A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414E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3976" w14:textId="79FA1C5E" w:rsidR="00736BC6" w:rsidRPr="00736BC6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36BC6">
              <w:rPr>
                <w:rFonts w:ascii="Arial" w:hAnsi="Arial" w:cs="Arial"/>
                <w:sz w:val="18"/>
                <w:szCs w:val="18"/>
              </w:rPr>
              <w:t>(9.6-18.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1B78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7588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98F3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AB79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-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0AE9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7132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F7B11">
              <w:rPr>
                <w:rFonts w:ascii="Arial" w:eastAsia="Times New Roman" w:hAnsi="Arial" w:cs="Arial"/>
                <w:sz w:val="18"/>
                <w:szCs w:val="18"/>
              </w:rPr>
              <w:t>Ia</w:t>
            </w:r>
            <w:proofErr w:type="spellEnd"/>
          </w:p>
        </w:tc>
      </w:tr>
      <w:tr w:rsidR="00736BC6" w:rsidRPr="00DF7B11" w14:paraId="74F02185" w14:textId="77777777" w:rsidTr="00BA22FC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2F5766A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DCC9CAC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DA34D00" w14:textId="4AD97614" w:rsidR="00736BC6" w:rsidRPr="00736BC6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36BC6">
              <w:rPr>
                <w:rFonts w:ascii="Arial" w:hAnsi="Arial" w:cs="Arial"/>
                <w:sz w:val="18"/>
                <w:szCs w:val="18"/>
              </w:rPr>
              <w:t>(2.1-3.9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CCDBCA9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BCB7A10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816630D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DE295C8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-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898EC00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DA2ADBE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F7B11">
              <w:rPr>
                <w:rFonts w:ascii="Arial" w:eastAsia="Times New Roman" w:hAnsi="Arial" w:cs="Arial"/>
                <w:sz w:val="18"/>
                <w:szCs w:val="18"/>
              </w:rPr>
              <w:t>Ia</w:t>
            </w:r>
            <w:proofErr w:type="spellEnd"/>
          </w:p>
        </w:tc>
      </w:tr>
      <w:tr w:rsidR="00736BC6" w:rsidRPr="00DF7B11" w14:paraId="79B8578A" w14:textId="77777777" w:rsidTr="00BA22FC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E0CE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117C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82EE" w14:textId="2468BE0B" w:rsidR="00736BC6" w:rsidRPr="00736BC6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36BC6">
              <w:rPr>
                <w:rFonts w:ascii="Arial" w:hAnsi="Arial" w:cs="Arial"/>
                <w:sz w:val="18"/>
                <w:szCs w:val="18"/>
              </w:rPr>
              <w:t>(9.6-18.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F034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CB96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4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2B62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2C09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-4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4285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955A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F7B11">
              <w:rPr>
                <w:rFonts w:ascii="Arial" w:eastAsia="Times New Roman" w:hAnsi="Arial" w:cs="Arial"/>
                <w:sz w:val="18"/>
                <w:szCs w:val="18"/>
              </w:rPr>
              <w:t>Ia</w:t>
            </w:r>
            <w:proofErr w:type="spellEnd"/>
          </w:p>
        </w:tc>
      </w:tr>
      <w:tr w:rsidR="00736BC6" w:rsidRPr="00DF7B11" w14:paraId="19C8C8D3" w14:textId="77777777" w:rsidTr="00BA22FC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00342AB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8216594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4428EE0" w14:textId="408C6E69" w:rsidR="00736BC6" w:rsidRPr="00736BC6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36BC6">
              <w:rPr>
                <w:rFonts w:ascii="Arial" w:hAnsi="Arial" w:cs="Arial"/>
                <w:sz w:val="18"/>
                <w:szCs w:val="18"/>
              </w:rPr>
              <w:t>(3.95-5.44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86FCC05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3F28879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4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A6A6DB0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FFEC9B5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-1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C8D1D9E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7B11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CB5E96C" w14:textId="77777777" w:rsidR="00736BC6" w:rsidRPr="00DF7B11" w:rsidRDefault="00736BC6" w:rsidP="00736B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F7B11">
              <w:rPr>
                <w:rFonts w:ascii="Arial" w:eastAsia="Times New Roman" w:hAnsi="Arial" w:cs="Arial"/>
                <w:sz w:val="18"/>
                <w:szCs w:val="18"/>
              </w:rPr>
              <w:t>Ia</w:t>
            </w:r>
            <w:proofErr w:type="spellEnd"/>
          </w:p>
        </w:tc>
      </w:tr>
    </w:tbl>
    <w:p w14:paraId="21746C6B" w14:textId="0888329D" w:rsidR="00904F6C" w:rsidRDefault="0008748D" w:rsidP="00904F6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jc w:val="both"/>
        <w:rPr>
          <w:rFonts w:ascii="Arial" w:eastAsiaTheme="minorHAnsi" w:hAnsi="Arial" w:cs="Arial"/>
          <w:bCs/>
          <w:color w:val="auto"/>
          <w:sz w:val="18"/>
          <w:szCs w:val="18"/>
        </w:rPr>
      </w:pPr>
      <w:r>
        <w:rPr>
          <w:rFonts w:ascii="Arial" w:eastAsiaTheme="minorHAnsi" w:hAnsi="Arial" w:cs="Arial"/>
          <w:bCs/>
          <w:color w:val="auto"/>
          <w:sz w:val="18"/>
          <w:szCs w:val="18"/>
        </w:rPr>
        <w:t xml:space="preserve">Abbreviations: Improv: improvement; ND: not determined; </w:t>
      </w:r>
      <w:proofErr w:type="spellStart"/>
      <w:r>
        <w:rPr>
          <w:rFonts w:ascii="Arial" w:eastAsiaTheme="minorHAnsi" w:hAnsi="Arial" w:cs="Arial"/>
          <w:bCs/>
          <w:color w:val="auto"/>
          <w:sz w:val="18"/>
          <w:szCs w:val="18"/>
        </w:rPr>
        <w:t>yr</w:t>
      </w:r>
      <w:proofErr w:type="spellEnd"/>
      <w:r>
        <w:rPr>
          <w:rFonts w:ascii="Arial" w:eastAsiaTheme="minorHAnsi" w:hAnsi="Arial" w:cs="Arial"/>
          <w:bCs/>
          <w:color w:val="auto"/>
          <w:sz w:val="18"/>
          <w:szCs w:val="18"/>
        </w:rPr>
        <w:t>: year.</w:t>
      </w:r>
    </w:p>
    <w:p w14:paraId="6C0A6F60" w14:textId="5023471C" w:rsidR="00904F6C" w:rsidRPr="00DF7B11" w:rsidRDefault="00904F6C" w:rsidP="00904F6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jc w:val="both"/>
        <w:rPr>
          <w:rFonts w:ascii="Arial" w:eastAsiaTheme="minorHAnsi" w:hAnsi="Arial" w:cs="Arial"/>
          <w:bCs/>
          <w:color w:val="auto"/>
          <w:sz w:val="18"/>
          <w:szCs w:val="18"/>
        </w:rPr>
      </w:pPr>
      <w:r>
        <w:rPr>
          <w:rFonts w:ascii="Arial" w:eastAsiaTheme="minorHAnsi" w:hAnsi="Arial" w:cs="Arial"/>
          <w:bCs/>
          <w:color w:val="auto"/>
          <w:sz w:val="18"/>
          <w:szCs w:val="18"/>
        </w:rPr>
        <w:t>Age ranges are in quartiles.</w:t>
      </w:r>
    </w:p>
    <w:p w14:paraId="33723B88" w14:textId="77777777" w:rsidR="002B43CE" w:rsidRDefault="002B43CE"/>
    <w:sectPr w:rsidR="002B43CE" w:rsidSect="00E22A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AC1"/>
    <w:rsid w:val="000477C6"/>
    <w:rsid w:val="0006368C"/>
    <w:rsid w:val="00066A46"/>
    <w:rsid w:val="00081DB9"/>
    <w:rsid w:val="0008748D"/>
    <w:rsid w:val="000C30CB"/>
    <w:rsid w:val="000D60C6"/>
    <w:rsid w:val="0015171C"/>
    <w:rsid w:val="001B3095"/>
    <w:rsid w:val="001D2ED1"/>
    <w:rsid w:val="0020005E"/>
    <w:rsid w:val="002132BD"/>
    <w:rsid w:val="00220987"/>
    <w:rsid w:val="00242858"/>
    <w:rsid w:val="002A3351"/>
    <w:rsid w:val="002B43CE"/>
    <w:rsid w:val="003955AE"/>
    <w:rsid w:val="003D32DE"/>
    <w:rsid w:val="00417A12"/>
    <w:rsid w:val="00420C53"/>
    <w:rsid w:val="00430CE3"/>
    <w:rsid w:val="004671DE"/>
    <w:rsid w:val="004800A1"/>
    <w:rsid w:val="004B025B"/>
    <w:rsid w:val="00571848"/>
    <w:rsid w:val="0059144A"/>
    <w:rsid w:val="005D66D0"/>
    <w:rsid w:val="005E3388"/>
    <w:rsid w:val="00620803"/>
    <w:rsid w:val="0064041A"/>
    <w:rsid w:val="00644E42"/>
    <w:rsid w:val="006A4D70"/>
    <w:rsid w:val="00704AB1"/>
    <w:rsid w:val="0073221B"/>
    <w:rsid w:val="00736BC6"/>
    <w:rsid w:val="00765845"/>
    <w:rsid w:val="00770459"/>
    <w:rsid w:val="00785C32"/>
    <w:rsid w:val="007A5FF9"/>
    <w:rsid w:val="007E0A19"/>
    <w:rsid w:val="008005CD"/>
    <w:rsid w:val="008645AB"/>
    <w:rsid w:val="0089522F"/>
    <w:rsid w:val="008A7FB7"/>
    <w:rsid w:val="008B1A44"/>
    <w:rsid w:val="008C5A76"/>
    <w:rsid w:val="00904F6C"/>
    <w:rsid w:val="00910EAB"/>
    <w:rsid w:val="009179EA"/>
    <w:rsid w:val="00917B1F"/>
    <w:rsid w:val="00925248"/>
    <w:rsid w:val="0093652D"/>
    <w:rsid w:val="0095115A"/>
    <w:rsid w:val="00972461"/>
    <w:rsid w:val="009E45B3"/>
    <w:rsid w:val="00A23ACF"/>
    <w:rsid w:val="00A2742D"/>
    <w:rsid w:val="00A54400"/>
    <w:rsid w:val="00A746F9"/>
    <w:rsid w:val="00A74FFF"/>
    <w:rsid w:val="00AB48E1"/>
    <w:rsid w:val="00AB6FEA"/>
    <w:rsid w:val="00AE2DA7"/>
    <w:rsid w:val="00B02688"/>
    <w:rsid w:val="00B40F91"/>
    <w:rsid w:val="00BA22FC"/>
    <w:rsid w:val="00BE2DB6"/>
    <w:rsid w:val="00BE6C20"/>
    <w:rsid w:val="00C26975"/>
    <w:rsid w:val="00C44418"/>
    <w:rsid w:val="00CD4738"/>
    <w:rsid w:val="00CE5FEB"/>
    <w:rsid w:val="00CF3EB2"/>
    <w:rsid w:val="00D34EAB"/>
    <w:rsid w:val="00D72E1C"/>
    <w:rsid w:val="00D73584"/>
    <w:rsid w:val="00D84E4C"/>
    <w:rsid w:val="00DA29D3"/>
    <w:rsid w:val="00DD3147"/>
    <w:rsid w:val="00DF2BCD"/>
    <w:rsid w:val="00E07014"/>
    <w:rsid w:val="00E22AC1"/>
    <w:rsid w:val="00E26E10"/>
    <w:rsid w:val="00E51C36"/>
    <w:rsid w:val="00E86D97"/>
    <w:rsid w:val="00EC7D80"/>
    <w:rsid w:val="00EF106F"/>
    <w:rsid w:val="00F20057"/>
    <w:rsid w:val="00F52C7B"/>
    <w:rsid w:val="00F85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9AA20C"/>
  <w15:chartTrackingRefBased/>
  <w15:docId w15:val="{1A1136F7-05AC-B047-B7F9-E93382463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8748D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2</Words>
  <Characters>1152</Characters>
  <Application>Microsoft Office Word</Application>
  <DocSecurity>0</DocSecurity>
  <Lines>22</Lines>
  <Paragraphs>11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sman, Bethany</dc:creator>
  <cp:keywords/>
  <dc:description/>
  <cp:lastModifiedBy>Sussman, Bethany</cp:lastModifiedBy>
  <cp:revision>6</cp:revision>
  <dcterms:created xsi:type="dcterms:W3CDTF">2022-01-31T19:10:00Z</dcterms:created>
  <dcterms:modified xsi:type="dcterms:W3CDTF">2022-01-31T19:19:00Z</dcterms:modified>
</cp:coreProperties>
</file>